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AFA" w:rsidRDefault="0070775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D79D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. Figure S1. Serum biomarker levels in a professional football player after head injury.</w:t>
      </w:r>
    </w:p>
    <w:p w:rsidR="00707753" w:rsidRDefault="0070775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707753" w:rsidRPr="00ED79DF" w:rsidRDefault="00707753" w:rsidP="00707753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ED79D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 S1.</w:t>
      </w:r>
      <w:r w:rsidRPr="00ED79DF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orrelations between serum biomarker levels and number of headers across two sea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140"/>
        <w:gridCol w:w="1853"/>
        <w:gridCol w:w="2489"/>
      </w:tblGrid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2022/2023 season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Total headers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. of headers per match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. headers per 90 minutes played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end-season </w:t>
            </w:r>
            <w:proofErr w:type="spell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NfL</w:t>
            </w:r>
            <w:proofErr w:type="spell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(T3)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075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24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57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nd-season GFAP (T3)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18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40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61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proofErr w:type="gram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annual</w:t>
            </w:r>
            <w:proofErr w:type="gram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NfL</w:t>
            </w:r>
            <w:proofErr w:type="spell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level change (%)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090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098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04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proofErr w:type="gram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annual</w:t>
            </w:r>
            <w:proofErr w:type="gram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GFAP level change (%)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04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08</w:t>
            </w:r>
          </w:p>
        </w:tc>
        <w:tc>
          <w:tcPr>
            <w:tcW w:w="0" w:type="auto"/>
            <w:vAlign w:val="bottom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124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2023/2024 season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end-season </w:t>
            </w:r>
            <w:proofErr w:type="spell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NfL</w:t>
            </w:r>
            <w:proofErr w:type="spell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(T5)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401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412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377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nd-season GFAP (T5)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109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077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241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both seasons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end-season </w:t>
            </w:r>
            <w:proofErr w:type="spell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NfL</w:t>
            </w:r>
            <w:proofErr w:type="spell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(T5)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89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87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62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nd-season GFAP (T5)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285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270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295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proofErr w:type="gram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biannual</w:t>
            </w:r>
            <w:proofErr w:type="gram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NfL</w:t>
            </w:r>
            <w:proofErr w:type="spell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level change (%)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57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071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-0.100</w:t>
            </w:r>
          </w:p>
        </w:tc>
      </w:tr>
      <w:tr w:rsidR="00707753" w:rsidRPr="00ED79DF" w:rsidTr="00EB68C1"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proofErr w:type="gramStart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biannual</w:t>
            </w:r>
            <w:proofErr w:type="gramEnd"/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GFAP level change (%)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244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234</w:t>
            </w:r>
          </w:p>
        </w:tc>
        <w:tc>
          <w:tcPr>
            <w:tcW w:w="0" w:type="auto"/>
          </w:tcPr>
          <w:p w:rsidR="00707753" w:rsidRPr="00ED79DF" w:rsidRDefault="00707753" w:rsidP="00EB68C1">
            <w:pPr>
              <w:contextualSpacing/>
              <w:jc w:val="both"/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ED79DF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rho = 0.070</w:t>
            </w:r>
          </w:p>
        </w:tc>
      </w:tr>
    </w:tbl>
    <w:p w:rsidR="00707753" w:rsidRPr="00ED79DF" w:rsidRDefault="00707753" w:rsidP="00707753">
      <w:pPr>
        <w:spacing w:line="240" w:lineRule="auto"/>
        <w:contextualSpacing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D79DF">
        <w:rPr>
          <w:rFonts w:ascii="Times New Roman" w:hAnsi="Times New Roman" w:cs="Times New Roman"/>
          <w:sz w:val="28"/>
          <w:szCs w:val="28"/>
          <w:lang w:val="en-GB"/>
        </w:rPr>
        <w:t xml:space="preserve">Correlations were not significant at predefined threshold of p&lt;0.05. </w:t>
      </w:r>
    </w:p>
    <w:p w:rsidR="00707753" w:rsidRPr="00ED79DF" w:rsidRDefault="00707753" w:rsidP="00707753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707753" w:rsidRDefault="00707753" w:rsidP="00707753">
      <w:pPr>
        <w:spacing w:line="240" w:lineRule="auto"/>
        <w:contextualSpacing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</w:p>
    <w:p w:rsidR="00707753" w:rsidRDefault="0070775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707753" w:rsidRDefault="0070775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707753" w:rsidRDefault="0070775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707753" w:rsidRDefault="00707753"/>
    <w:sectPr w:rsidR="00707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DEA"/>
    <w:rsid w:val="0001709D"/>
    <w:rsid w:val="0006414A"/>
    <w:rsid w:val="000B3C80"/>
    <w:rsid w:val="000E1D18"/>
    <w:rsid w:val="000F728F"/>
    <w:rsid w:val="00121F96"/>
    <w:rsid w:val="00130D88"/>
    <w:rsid w:val="00162AC8"/>
    <w:rsid w:val="00210703"/>
    <w:rsid w:val="00233B40"/>
    <w:rsid w:val="002D51A3"/>
    <w:rsid w:val="002D6692"/>
    <w:rsid w:val="00307D41"/>
    <w:rsid w:val="00380641"/>
    <w:rsid w:val="00397E70"/>
    <w:rsid w:val="003C644E"/>
    <w:rsid w:val="003E1420"/>
    <w:rsid w:val="003E1AB1"/>
    <w:rsid w:val="00404B02"/>
    <w:rsid w:val="00405892"/>
    <w:rsid w:val="004427C1"/>
    <w:rsid w:val="0047225E"/>
    <w:rsid w:val="00474779"/>
    <w:rsid w:val="0048396D"/>
    <w:rsid w:val="00500057"/>
    <w:rsid w:val="005070DD"/>
    <w:rsid w:val="0050728E"/>
    <w:rsid w:val="00516D80"/>
    <w:rsid w:val="00521D4D"/>
    <w:rsid w:val="005B51B1"/>
    <w:rsid w:val="005E3460"/>
    <w:rsid w:val="00637B35"/>
    <w:rsid w:val="00642FC4"/>
    <w:rsid w:val="006530BF"/>
    <w:rsid w:val="00653F47"/>
    <w:rsid w:val="00656565"/>
    <w:rsid w:val="006744F1"/>
    <w:rsid w:val="006C41D7"/>
    <w:rsid w:val="00707753"/>
    <w:rsid w:val="00717591"/>
    <w:rsid w:val="00831AFA"/>
    <w:rsid w:val="008670A7"/>
    <w:rsid w:val="008D7248"/>
    <w:rsid w:val="0096490E"/>
    <w:rsid w:val="00975C25"/>
    <w:rsid w:val="009864E0"/>
    <w:rsid w:val="009A38C9"/>
    <w:rsid w:val="00A233CE"/>
    <w:rsid w:val="00A74F2B"/>
    <w:rsid w:val="00AA607E"/>
    <w:rsid w:val="00AC5F9D"/>
    <w:rsid w:val="00B03293"/>
    <w:rsid w:val="00B12749"/>
    <w:rsid w:val="00B52713"/>
    <w:rsid w:val="00C72D31"/>
    <w:rsid w:val="00C87FA0"/>
    <w:rsid w:val="00CA5BA2"/>
    <w:rsid w:val="00CC00B4"/>
    <w:rsid w:val="00CC2144"/>
    <w:rsid w:val="00CC75E7"/>
    <w:rsid w:val="00D72144"/>
    <w:rsid w:val="00DC5680"/>
    <w:rsid w:val="00DD1735"/>
    <w:rsid w:val="00DF7153"/>
    <w:rsid w:val="00E0494C"/>
    <w:rsid w:val="00E22DEA"/>
    <w:rsid w:val="00E26E69"/>
    <w:rsid w:val="00E37E5F"/>
    <w:rsid w:val="00F02D36"/>
    <w:rsid w:val="00F03CB5"/>
    <w:rsid w:val="00F22221"/>
    <w:rsid w:val="00F25649"/>
    <w:rsid w:val="00F9399E"/>
    <w:rsid w:val="00FB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FE1AA-ADF3-4C05-ADC8-427F2A60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753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4</Characters>
  <Application>Microsoft Office Word</Application>
  <DocSecurity>0</DocSecurity>
  <Lines>7</Lines>
  <Paragraphs>2</Paragraphs>
  <ScaleCrop>false</ScaleCrop>
  <Company>HP Inc.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Kmuthukumar</dc:creator>
  <cp:keywords/>
  <dc:description/>
  <cp:lastModifiedBy>Lavanya Kmuthukumar</cp:lastModifiedBy>
  <cp:revision>2</cp:revision>
  <dcterms:created xsi:type="dcterms:W3CDTF">2025-05-25T15:04:00Z</dcterms:created>
  <dcterms:modified xsi:type="dcterms:W3CDTF">2025-05-25T15:07:00Z</dcterms:modified>
</cp:coreProperties>
</file>